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22B" w:rsidRPr="007467F7" w:rsidRDefault="00F53B91">
      <w:pPr>
        <w:rPr>
          <w:rFonts w:ascii="Times New Roman" w:hAnsi="Times New Roman" w:cs="Times New Roman"/>
        </w:rPr>
      </w:pPr>
      <w:r w:rsidRPr="007467F7">
        <w:rPr>
          <w:rFonts w:ascii="Times New Roman" w:hAnsi="Times New Roman" w:cs="Times New Roman"/>
        </w:rPr>
        <w:t xml:space="preserve">Appendix </w:t>
      </w:r>
      <w:r w:rsidR="003A2A53" w:rsidRPr="007467F7">
        <w:rPr>
          <w:rFonts w:ascii="Times New Roman" w:hAnsi="Times New Roman" w:cs="Times New Roman"/>
        </w:rPr>
        <w:t>A</w:t>
      </w:r>
      <w:r w:rsidRPr="007467F7">
        <w:rPr>
          <w:rFonts w:ascii="Times New Roman" w:hAnsi="Times New Roman" w:cs="Times New Roman"/>
        </w:rPr>
        <w:t>: Stimuli</w:t>
      </w:r>
      <w:r w:rsidR="00C1522B" w:rsidRPr="007467F7">
        <w:rPr>
          <w:rFonts w:ascii="Times New Roman" w:hAnsi="Times New Roman" w:cs="Times New Roman"/>
        </w:rPr>
        <w:t xml:space="preserve"> used in Experiment 1.</w:t>
      </w:r>
    </w:p>
    <w:tbl>
      <w:tblPr>
        <w:tblW w:w="8429" w:type="dxa"/>
        <w:tblInd w:w="93" w:type="dxa"/>
        <w:tblLook w:val="04A0"/>
      </w:tblPr>
      <w:tblGrid>
        <w:gridCol w:w="1575"/>
        <w:gridCol w:w="3550"/>
        <w:gridCol w:w="3304"/>
      </w:tblGrid>
      <w:tr w:rsidR="00C1522B" w:rsidRPr="007467F7" w:rsidTr="007467F7">
        <w:trPr>
          <w:trHeight w:val="270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4273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dition</w:t>
            </w:r>
          </w:p>
        </w:tc>
        <w:tc>
          <w:tcPr>
            <w:tcW w:w="3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4273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ture Names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Phonetic Radicals of The First Characters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7467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-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ar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樱桃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1.tao2/, cherry)</w:t>
            </w:r>
          </w:p>
        </w:tc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婴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1/, baby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铲车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an3.che1/, bulldoze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产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an3/, produc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菠萝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o1.luo2/, pineappl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波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o1/, wav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猩猩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ng1.xing1/, gorilla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星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ng1/, star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财宝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ai2.bao3/, treasur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才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ai2/, ability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轮胎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un2.tai1/, tir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仑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un2/, logical reasons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指纹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i3.wen2/, fingerprin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旨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i3/, aim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渔网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u2.wang3/, fishing ne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鱼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u2/, fish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蚊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en2.zi5/, mosquito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文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wen2/, languag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鳄鱼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e4.yu2/, crocodil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咢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e4/, drumming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球拍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u2.pai1/, racke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求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u2/, beg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锤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ui2.zi5/, hamme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垂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ui2/, hang dow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钩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ou1.zi5/, hook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勾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ou1/, tick off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蚂蚁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3.yi3/, an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马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3/, hors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7467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-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ular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笔头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i3.tou2/, nib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毛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o2/, hair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滑梯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a2.ti1/, slid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骨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3/, bon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钳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an2.zi5/, pliers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甘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an1/, sweet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凉鞋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iang2.xie2/, sandal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京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ng1/, capital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短裤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uan3.ku4/, shorts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豆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ou4/, bea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钻石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uan4.shi2/, diamond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占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an4/, occupy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柜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i4.zi5/, cabine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巨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u4/, hug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佛像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o2.xiang4/, buddha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弗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u2/, not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秒表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iao3.biao3/, stop-watch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少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ao3/, few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棒球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ang4.qiu2/, baseball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奉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eng4/, abid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衬衫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en4.shan1/, shir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寸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un4/, inch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蚌壳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ang4.ke2/, clam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丰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feng1/, abundant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烟斗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an1.dou3/, pip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因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1/, caus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硬币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ing4.bi4/, coin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更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eng4/, even mor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7467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-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r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护士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4.shi5/, nurs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户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4/, door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蜘蛛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i1.zhu1/, spide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知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i1/, to know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钢琴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ang1.qin2/, piano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冈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ang1/, ridg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炸弹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a4.dan4/, bomb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乍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zha4/, suddenly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苹果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ing2.guo3/, appl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平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ing2/, flat</w:t>
            </w: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裤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ku4.zi5/, pants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库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ku4/, warehous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拇指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u3.zhi3/, thumb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母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u3/, mother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楼梯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ou2.ti1/, stairs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娄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ou2/, a family nam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镜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ng4.zi5/, mirro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竟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jing4/, complete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蚯蚓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u1.yin3/, earthworm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丘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qiu1/, hillock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橡皮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ang4.pi2/, erase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象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ang4/, elephant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蝗虫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ang2.chong2/, locus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皇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huang2/, sovereig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帽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o4.zi5/, ha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冒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ao4/, to risk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棺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an1.cai5/, coffin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官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uan1/, officer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7467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-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</w:t>
            </w:r>
            <w:r w:rsidR="007467F7"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ular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钥匙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ao4.shi5/, key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月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ue4/, moo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被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ei4.zi5/, quilt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皮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i2/, ski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标枪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iao1.qiang1/, javelin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示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i4/, show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笛子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i2.zi5/, flut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由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ou2/, reaso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螺钉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uo2.ding1/, screw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累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ei4/, tired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蜡烛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a4.zhu2/, candl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昔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1/, past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灯泡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eng1.pao4/, lightbul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丁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ding1/, fourth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沙发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a1.fa1/, sofa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少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ao3/, few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绵羊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mian2.yang2/, sheep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帛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o2/, silk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波浪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bo1.lang4/, wave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皮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pi2/, skin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骆驼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uo4.tuo5/, camel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各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e4/, each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辣椒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la4.jiao1/, peppe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束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shu4/, bunch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港口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gang3.kou3/, harbour)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巷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xiang4/, alley)</w:t>
            </w:r>
          </w:p>
        </w:tc>
      </w:tr>
      <w:tr w:rsidR="00C1522B" w:rsidRPr="007467F7" w:rsidTr="007467F7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池塘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chi2.tang2/, pond)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2B" w:rsidRPr="007467F7" w:rsidRDefault="00C1522B" w:rsidP="00C152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67F7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也</w:t>
            </w:r>
            <w:r w:rsidRPr="007467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/ye3/, also)</w:t>
            </w:r>
          </w:p>
        </w:tc>
      </w:tr>
    </w:tbl>
    <w:p w:rsidR="004273F8" w:rsidRPr="007467F7" w:rsidRDefault="007467F7">
      <w:pPr>
        <w:rPr>
          <w:rFonts w:ascii="Times New Roman" w:hAnsi="Times New Roman" w:cs="Times New Roman"/>
        </w:rPr>
      </w:pPr>
      <w:r w:rsidRPr="007467F7">
        <w:rPr>
          <w:rFonts w:ascii="Times New Roman" w:hAnsi="Times New Roman" w:cs="Times New Roman"/>
        </w:rPr>
        <w:t>Note: LF=Low Word Frequency; HF=High Word Frequency.</w:t>
      </w:r>
    </w:p>
    <w:p w:rsidR="004273F8" w:rsidRPr="004273F8" w:rsidRDefault="004273F8" w:rsidP="004273F8"/>
    <w:p w:rsidR="004273F8" w:rsidRPr="007467F7" w:rsidRDefault="004273F8" w:rsidP="004273F8"/>
    <w:sectPr w:rsidR="004273F8" w:rsidRPr="007467F7" w:rsidSect="00094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4752" w:rsidRDefault="007D4752" w:rsidP="00C1522B">
      <w:r>
        <w:separator/>
      </w:r>
    </w:p>
  </w:endnote>
  <w:endnote w:type="continuationSeparator" w:id="1">
    <w:p w:rsidR="007D4752" w:rsidRDefault="007D4752" w:rsidP="00C15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4752" w:rsidRDefault="007D4752" w:rsidP="00C1522B">
      <w:r>
        <w:separator/>
      </w:r>
    </w:p>
  </w:footnote>
  <w:footnote w:type="continuationSeparator" w:id="1">
    <w:p w:rsidR="007D4752" w:rsidRDefault="007D4752" w:rsidP="00C152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22B"/>
    <w:rsid w:val="00094BE0"/>
    <w:rsid w:val="0037052C"/>
    <w:rsid w:val="003A2A53"/>
    <w:rsid w:val="004273F8"/>
    <w:rsid w:val="007467F7"/>
    <w:rsid w:val="007D4752"/>
    <w:rsid w:val="00C1522B"/>
    <w:rsid w:val="00CC465B"/>
    <w:rsid w:val="00CF2F63"/>
    <w:rsid w:val="00F53B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5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52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5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52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7</Words>
  <Characters>2382</Characters>
  <Application>Microsoft Office Word</Application>
  <DocSecurity>0</DocSecurity>
  <Lines>19</Lines>
  <Paragraphs>5</Paragraphs>
  <ScaleCrop>false</ScaleCrop>
  <Company>Lenovo</Company>
  <LinksUpToDate>false</LinksUpToDate>
  <CharactersWithSpaces>2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</dc:creator>
  <cp:keywords/>
  <dc:description/>
  <cp:lastModifiedBy>wyc</cp:lastModifiedBy>
  <cp:revision>5</cp:revision>
  <dcterms:created xsi:type="dcterms:W3CDTF">2014-03-31T02:38:00Z</dcterms:created>
  <dcterms:modified xsi:type="dcterms:W3CDTF">2014-03-31T03:32:00Z</dcterms:modified>
</cp:coreProperties>
</file>